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895"/>
        <w:gridCol w:w="905"/>
        <w:gridCol w:w="1602"/>
        <w:gridCol w:w="1530"/>
        <w:gridCol w:w="1530"/>
      </w:tblGrid>
      <w:tr w:rsidR="001112C6" w:rsidRPr="00702F21" w:rsidTr="00C873E5">
        <w:tc>
          <w:tcPr>
            <w:tcW w:w="89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Site where tested</w:t>
            </w:r>
          </w:p>
        </w:tc>
        <w:tc>
          <w:tcPr>
            <w:tcW w:w="46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Posterior probability of difference in questing means (95% HDIs)</w:t>
            </w:r>
          </w:p>
        </w:tc>
      </w:tr>
      <w:tr w:rsidR="001112C6" w:rsidRPr="00702F21" w:rsidTr="00C873E5">
        <w:tc>
          <w:tcPr>
            <w:tcW w:w="89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WI - S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WI - N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SC - NC</w:t>
            </w:r>
          </w:p>
        </w:tc>
      </w:tr>
      <w:tr w:rsidR="001112C6" w:rsidRPr="00702F21" w:rsidTr="00C873E5"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12C6" w:rsidRPr="00702F21" w:rsidRDefault="001112C6" w:rsidP="00C873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2011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WI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0.032 (0.004,0.076)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112C6" w:rsidRPr="00702F21" w:rsidTr="00C873E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2C6" w:rsidRPr="00702F21" w:rsidTr="00C873E5"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112C6" w:rsidRPr="00702F21" w:rsidRDefault="001112C6" w:rsidP="00C873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20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(7e-5, 0.009)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(6e-4, 0.010)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(-0.001, 0.003)</w:t>
            </w:r>
          </w:p>
        </w:tc>
      </w:tr>
      <w:tr w:rsidR="001112C6" w:rsidRPr="00702F21" w:rsidTr="00C873E5"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T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15 </w:t>
            </w:r>
          </w:p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(0.002, 0.031)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0.018</w:t>
            </w:r>
          </w:p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005, 0.036)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(-1e-4,  0.008)</w:t>
            </w:r>
          </w:p>
        </w:tc>
      </w:tr>
      <w:tr w:rsidR="001112C6" w:rsidRPr="00702F21" w:rsidTr="00C873E5"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RI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(0.001, 0.006)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(0.001, 0.007)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4e-4</w:t>
            </w:r>
          </w:p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 xml:space="preserve"> (-5e-5,  0.001)</w:t>
            </w:r>
          </w:p>
        </w:tc>
      </w:tr>
      <w:tr w:rsidR="001112C6" w:rsidRPr="00702F21" w:rsidTr="00C873E5">
        <w:tc>
          <w:tcPr>
            <w:tcW w:w="8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WI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0.015</w:t>
            </w:r>
          </w:p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(0.002, 0.034)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0.018</w:t>
            </w:r>
          </w:p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(0.004, 0.036)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  <w:p w:rsidR="001112C6" w:rsidRPr="00702F21" w:rsidRDefault="001112C6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(-2e-4, 0.007)</w:t>
            </w:r>
          </w:p>
        </w:tc>
      </w:tr>
    </w:tbl>
    <w:p w:rsidR="00866BF9" w:rsidRDefault="00866BF9">
      <w:bookmarkStart w:id="0" w:name="_GoBack"/>
      <w:bookmarkEnd w:id="0"/>
    </w:p>
    <w:sectPr w:rsidR="00866B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2C6"/>
    <w:rsid w:val="001112C6"/>
    <w:rsid w:val="00866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ECD793-6458-4EE7-A0AD-19A1FB262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2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112C6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11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s Kuczaj</dc:creator>
  <cp:keywords/>
  <dc:description/>
  <cp:lastModifiedBy>Isis Kuczaj</cp:lastModifiedBy>
  <cp:revision>1</cp:revision>
  <dcterms:created xsi:type="dcterms:W3CDTF">2015-02-19T17:00:00Z</dcterms:created>
  <dcterms:modified xsi:type="dcterms:W3CDTF">2015-02-19T17:00:00Z</dcterms:modified>
</cp:coreProperties>
</file>